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24" w:type="dxa"/>
        <w:tblInd w:w="-1332" w:type="dxa"/>
        <w:tblLayout w:type="fixed"/>
        <w:tblLook w:val="04A0" w:firstRow="1" w:lastRow="0" w:firstColumn="1" w:lastColumn="0" w:noHBand="0" w:noVBand="1"/>
      </w:tblPr>
      <w:tblGrid>
        <w:gridCol w:w="1080"/>
        <w:gridCol w:w="1360"/>
        <w:gridCol w:w="1061"/>
        <w:gridCol w:w="1061"/>
        <w:gridCol w:w="1061"/>
        <w:gridCol w:w="840"/>
        <w:gridCol w:w="1061"/>
        <w:gridCol w:w="840"/>
        <w:gridCol w:w="900"/>
        <w:gridCol w:w="1120"/>
        <w:gridCol w:w="1140"/>
      </w:tblGrid>
      <w:tr w:rsidR="001233CF" w:rsidRPr="001233CF" w14:paraId="19C3C82A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C18C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bookmarkStart w:id="0" w:name="RANGE!A1:K84"/>
            <w:bookmarkStart w:id="1" w:name="_GoBack"/>
            <w:bookmarkEnd w:id="1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 </w:t>
            </w: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</w:t>
            </w:r>
            <w:bookmarkEnd w:id="0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C318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4224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316D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EDFA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5F52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9BEA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32A7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17EA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77E5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9130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233CF" w:rsidRPr="001233CF" w14:paraId="1EF521DE" w14:textId="77777777" w:rsidTr="001233CF">
        <w:trPr>
          <w:trHeight w:val="540"/>
        </w:trPr>
        <w:tc>
          <w:tcPr>
            <w:tcW w:w="115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2B220" w14:textId="77777777" w:rsid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sing the following scale, please bubble in a number from 1 to 9 to indicate your level of agreement with each of the statements.</w:t>
            </w:r>
          </w:p>
          <w:p w14:paraId="41D83850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1233CF" w:rsidRPr="001233CF" w14:paraId="3573F245" w14:textId="77777777" w:rsidTr="001233CF">
        <w:trPr>
          <w:trHeight w:val="240"/>
        </w:trPr>
        <w:tc>
          <w:tcPr>
            <w:tcW w:w="1152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FC18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f you neither agree nor disagree respond by using the number '5'.</w:t>
            </w:r>
          </w:p>
        </w:tc>
      </w:tr>
      <w:tr w:rsidR="001233CF" w:rsidRPr="001233CF" w14:paraId="2E32F7D7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1AD5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2816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8B23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B1EE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C6B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AE0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68D3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D76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D44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2594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A90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33CF" w:rsidRPr="001233CF" w14:paraId="69B0D045" w14:textId="77777777" w:rsidTr="001233CF">
        <w:trPr>
          <w:trHeight w:val="9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CF6A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0D51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C75A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ry Strongly Disagre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F82E4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ongly Disagre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2B56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sagre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5928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4859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either Agree Nor Disagre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38A1" w14:textId="77777777" w:rsidR="001233CF" w:rsidRPr="001233CF" w:rsidRDefault="001233CF" w:rsidP="001233CF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381A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re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1F74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ongly Agre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6F19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ery Strongly Agree</w:t>
            </w:r>
          </w:p>
        </w:tc>
      </w:tr>
      <w:tr w:rsidR="001233CF" w:rsidRPr="001233CF" w14:paraId="4B8FA5FC" w14:textId="77777777" w:rsidTr="001233CF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DE21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6385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69C63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6F36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3E04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94B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1B24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0886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CB5B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3142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8A98" w14:textId="77777777" w:rsidR="001233CF" w:rsidRPr="001233CF" w:rsidRDefault="001233CF" w:rsidP="001233CF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</w:t>
            </w:r>
          </w:p>
        </w:tc>
      </w:tr>
      <w:tr w:rsidR="001233CF" w:rsidRPr="001233CF" w14:paraId="35125291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F9A4C" w14:textId="77777777" w:rsidR="001233CF" w:rsidRPr="001233CF" w:rsidRDefault="001233CF" w:rsidP="00D5375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491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3439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2BC5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263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08EF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7837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A315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32F3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5157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83C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E7C11" w:rsidRPr="001233CF" w14:paraId="4D862A4A" w14:textId="77777777" w:rsidTr="00DE7C11">
        <w:trPr>
          <w:trHeight w:val="240"/>
        </w:trPr>
        <w:tc>
          <w:tcPr>
            <w:tcW w:w="35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64411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MPETI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0D46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331C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9C9A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9B49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031B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F680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8894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8E2E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33CF" w:rsidRPr="001233CF" w14:paraId="76060E09" w14:textId="77777777" w:rsidTr="001233CF">
        <w:trPr>
          <w:trHeight w:val="103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113FD6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I try to do the same things the healthiest people of this group are doing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BE3F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57FE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94B2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6050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830E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671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76E9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90C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DF3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407F1413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5582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4EDA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3E1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1E8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BB9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BC1F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CB19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761F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3649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831C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94EC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33CF" w:rsidRPr="001233CF" w14:paraId="3A69395B" w14:textId="77777777" w:rsidTr="001233CF">
        <w:trPr>
          <w:trHeight w:val="76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14:paraId="6631FDEF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I would like to be the healthiest person of this group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6E79C4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E63438F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12390C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C75F53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44E01EC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FAC8FA0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A0EE59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88B6E82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81B4D17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0E9BD5D4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A3544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7067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259E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DE2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BAD7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8BD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CD3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376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9A9F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8E7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663C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33CF" w:rsidRPr="001233CF" w14:paraId="40DC2366" w14:textId="77777777" w:rsidTr="001233CF">
        <w:trPr>
          <w:trHeight w:val="106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6EB2E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There is friendly competition within the members to stay as healthy as possible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E9EE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F50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DAE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1BA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849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CA0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099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CBF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4FB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0F830973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6E1AF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EA6A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B74E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A2A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D409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0847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6FAD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F83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606C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C2F0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3166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E7C11" w:rsidRPr="001233CF" w14:paraId="7ADBCD9B" w14:textId="77777777" w:rsidTr="00DE7C11">
        <w:trPr>
          <w:trHeight w:val="240"/>
        </w:trPr>
        <w:tc>
          <w:tcPr>
            <w:tcW w:w="45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29C4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MMUNIC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0565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A837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2C7C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571C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7A48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DCF9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F481" w14:textId="77777777" w:rsidR="00DE7C11" w:rsidRPr="001233CF" w:rsidRDefault="00DE7C11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33CF" w:rsidRPr="001233CF" w14:paraId="2ABD62BF" w14:textId="77777777" w:rsidTr="001233CF">
        <w:trPr>
          <w:trHeight w:val="106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14:paraId="5D6B9DD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People of this group talk about things that are happening in our lives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493BFCA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3316B12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9E55E5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F61106A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9BF8010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2A09937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6229DAF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908201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7C3B9D7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3CB9B71D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F3C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2010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BD57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569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0013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A075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9440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3CB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B7D6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67C8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31B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D36D5" w:rsidRPr="001233CF" w14:paraId="087373D4" w14:textId="77777777" w:rsidTr="001233CF">
        <w:trPr>
          <w:trHeight w:val="99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2A7C1" w14:textId="77777777" w:rsidR="006D36D5" w:rsidRPr="001233CF" w:rsidRDefault="006D36D5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ople share stories about themselves in our class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A773F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8774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21F45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6166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5CE5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AB0A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15D0C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B7AF5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914E5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</w:tr>
      <w:tr w:rsidR="001233CF" w:rsidRPr="001233CF" w14:paraId="2D6B4BD0" w14:textId="77777777" w:rsidTr="001233CF">
        <w:trPr>
          <w:trHeight w:val="99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F4F4D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Our group discusses the importance of regular physical activity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1B2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B3B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03D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596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69EA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FC2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B8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6A03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AD82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426E06C4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408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7BD0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CA6E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BF11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89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554E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3E24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DCBF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53EA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319F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4CBE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33CF" w:rsidRPr="001233CF" w14:paraId="0D53B684" w14:textId="77777777" w:rsidTr="001233CF">
        <w:trPr>
          <w:trHeight w:val="1050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14:paraId="12065CD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Members of our group talk about how often they should do physical activity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924F442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9BB5262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2543B3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471717E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F1BE2EA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BDCF35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66F28C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17BC5D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4618C6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5508F399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A5CA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D4B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7A34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DC35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A364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E768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3D79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29BE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2F3F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59D5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0F7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233CF" w:rsidRPr="001233CF" w14:paraId="3F385007" w14:textId="77777777" w:rsidTr="001233CF">
        <w:trPr>
          <w:trHeight w:val="127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615C3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Members of our group discuss the appropriate type of physical activity we should do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CA3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24F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97A7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DAE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A5B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103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99F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D9B5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D65C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77A2C0AB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2F6C1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3EA0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6B5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0C67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8197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643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23B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E56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AF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7BF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7E99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</w:tr>
      <w:tr w:rsidR="001233CF" w:rsidRPr="001233CF" w14:paraId="79C8F286" w14:textId="77777777" w:rsidTr="001233CF">
        <w:trPr>
          <w:trHeight w:val="103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14:paraId="39C66186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embers of our group talk about exercise and physical activity a lot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A981FD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909F32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DC2625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5441D92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12F1BB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74725B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F7F4023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FCC6A4F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017529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26923470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D064D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891E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393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9DDF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3D2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72B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616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33A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F86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D7B0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601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</w:tr>
      <w:tr w:rsidR="006D36D5" w:rsidRPr="001233CF" w14:paraId="57AE8A6E" w14:textId="77777777" w:rsidTr="001233CF">
        <w:trPr>
          <w:trHeight w:val="82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27D9D" w14:textId="77777777" w:rsidR="006D36D5" w:rsidRPr="001233CF" w:rsidRDefault="006D36D5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OPERATION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9C11B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2172D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088A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8541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D066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C553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1ED0E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D4C7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2B3F4" w14:textId="77777777" w:rsidR="006D36D5" w:rsidRPr="001233CF" w:rsidRDefault="006D36D5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</w:tr>
      <w:tr w:rsidR="001233CF" w:rsidRPr="001233CF" w14:paraId="7B4C61C2" w14:textId="77777777" w:rsidTr="001233CF">
        <w:trPr>
          <w:trHeight w:val="82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1824A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15. We all cooperate to help this group's program run smoothly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3309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DE8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9710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3FA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4A8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FADA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66E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2A8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8C2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3E495B59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F5646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8C94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8B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B5B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B68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3819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EAA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EA4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35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FF2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4860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</w:tr>
      <w:tr w:rsidR="001233CF" w:rsidRPr="001233CF" w14:paraId="789EE257" w14:textId="77777777" w:rsidTr="001233CF">
        <w:trPr>
          <w:trHeight w:val="130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14:paraId="1F424252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16. If people want to do different things at the program we cooperate to satisfy everyone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BF70739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EDD01D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F9BFFF9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EB7EB1D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0C3BACF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FE27A0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E704EDC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58E327A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B334304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  <w:tr w:rsidR="001233CF" w:rsidRPr="001233CF" w14:paraId="7A58C223" w14:textId="77777777" w:rsidTr="001233CF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E2769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87BC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63807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315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DDC6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E8D8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2804F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285F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9DE7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52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D832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</w:p>
        </w:tc>
      </w:tr>
      <w:tr w:rsidR="001233CF" w:rsidRPr="001233CF" w14:paraId="46467EDA" w14:textId="77777777" w:rsidTr="001233CF">
        <w:trPr>
          <w:trHeight w:val="765"/>
        </w:trPr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CBFF6" w14:textId="77777777" w:rsidR="001233CF" w:rsidRPr="001233CF" w:rsidRDefault="001233CF" w:rsidP="001233CF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1233CF">
              <w:rPr>
                <w:rFonts w:ascii="Arial" w:eastAsia="Times New Roman" w:hAnsi="Arial" w:cs="Arial"/>
                <w:sz w:val="20"/>
                <w:szCs w:val="20"/>
              </w:rPr>
              <w:t>17. Members of our group cooperate well together.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14F5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9FDFB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4D23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3871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234A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985C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F063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069E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B097" w14:textId="77777777" w:rsidR="001233CF" w:rsidRPr="001233CF" w:rsidRDefault="001233CF" w:rsidP="001233CF">
            <w:pPr>
              <w:jc w:val="center"/>
              <w:rPr>
                <w:rFonts w:ascii="Wingdings" w:eastAsia="Times New Roman" w:hAnsi="Wingdings" w:cs="Arial"/>
                <w:sz w:val="20"/>
                <w:szCs w:val="20"/>
              </w:rPr>
            </w:pPr>
            <w:r w:rsidRPr="001233CF">
              <w:rPr>
                <w:rFonts w:ascii="Wingdings" w:eastAsia="Times New Roman" w:hAnsi="Wingdings" w:cs="Arial"/>
                <w:sz w:val="20"/>
                <w:szCs w:val="20"/>
              </w:rPr>
              <w:t></w:t>
            </w:r>
          </w:p>
        </w:tc>
      </w:tr>
    </w:tbl>
    <w:p w14:paraId="197D3D8D" w14:textId="77777777" w:rsidR="00917DC0" w:rsidRDefault="00917DC0"/>
    <w:sectPr w:rsidR="00917DC0" w:rsidSect="001233CF">
      <w:pgSz w:w="12240" w:h="15840"/>
      <w:pgMar w:top="18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3CF"/>
    <w:rsid w:val="001233CF"/>
    <w:rsid w:val="006D36D5"/>
    <w:rsid w:val="00804AD1"/>
    <w:rsid w:val="00917DC0"/>
    <w:rsid w:val="00C91C73"/>
    <w:rsid w:val="00D53751"/>
    <w:rsid w:val="00DE7C11"/>
    <w:rsid w:val="00FD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CEA7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0801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6</Characters>
  <Application>Microsoft Macintosh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Harden</dc:creator>
  <cp:keywords/>
  <dc:description/>
  <cp:lastModifiedBy>Samantha Harden</cp:lastModifiedBy>
  <cp:revision>2</cp:revision>
  <dcterms:created xsi:type="dcterms:W3CDTF">2014-03-14T19:58:00Z</dcterms:created>
  <dcterms:modified xsi:type="dcterms:W3CDTF">2014-03-14T19:58:00Z</dcterms:modified>
</cp:coreProperties>
</file>